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C8607" w14:textId="6711144F" w:rsidR="00F01E0B" w:rsidRDefault="00ED44DA" w:rsidP="00213DB0">
      <w:pPr>
        <w:spacing w:line="240" w:lineRule="auto"/>
        <w:ind w:left="-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D44DA">
        <w:rPr>
          <w:rFonts w:ascii="Times New Roman" w:eastAsia="Times New Roman" w:hAnsi="Times New Roman" w:cs="Times New Roman"/>
          <w:b/>
          <w:bCs/>
          <w:sz w:val="24"/>
          <w:szCs w:val="24"/>
        </w:rPr>
        <w:t>Table S4 Scenario Analysis Results for a Change in Mortality Rates and Health Utility Values Based on Yang et al.’s study in Singapore.</w:t>
      </w:r>
    </w:p>
    <w:tbl>
      <w:tblPr>
        <w:tblW w:w="9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42"/>
        <w:gridCol w:w="1808"/>
        <w:gridCol w:w="1949"/>
        <w:gridCol w:w="2593"/>
      </w:tblGrid>
      <w:tr w:rsidR="00D9168C" w:rsidRPr="00826D59" w14:paraId="03C7CBB9" w14:textId="77777777" w:rsidTr="00403677">
        <w:trPr>
          <w:trHeight w:val="385"/>
          <w:tblHeader/>
        </w:trPr>
        <w:tc>
          <w:tcPr>
            <w:tcW w:w="30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9B1B5" w14:textId="77777777" w:rsidR="00D9168C" w:rsidRDefault="00D9168C" w:rsidP="00403677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Results in baht</w:t>
            </w:r>
          </w:p>
          <w:p w14:paraId="78134491" w14:textId="77777777" w:rsidR="00D9168C" w:rsidRPr="00643CF2" w:rsidRDefault="00D9168C" w:rsidP="00403677">
            <w:pPr>
              <w:spacing w:after="0" w:line="240" w:lineRule="auto"/>
              <w:jc w:val="center"/>
              <w:rPr>
                <w:rFonts w:ascii="Times New Roman" w:eastAsia="Batang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Batang" w:hAnsi="Times New Roman"/>
                <w:b/>
                <w:bCs/>
                <w:sz w:val="24"/>
                <w:szCs w:val="24"/>
              </w:rPr>
              <w:t>(USD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A6A63" w14:textId="77777777" w:rsidR="00D9168C" w:rsidRPr="00826D59" w:rsidRDefault="00D9168C" w:rsidP="00403677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CAPD</w:t>
            </w:r>
            <w:r>
              <w:rPr>
                <w:rFonts w:ascii="Times New Roman" w:eastAsia="Batang" w:hAnsi="Times New Roman" w:hint="cs"/>
                <w:b/>
                <w:bCs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0073E" w14:textId="77777777" w:rsidR="00D9168C" w:rsidRPr="00826D59" w:rsidRDefault="00D9168C" w:rsidP="00403677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CAPD</w:t>
            </w: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cs/>
              </w:rPr>
              <w:t>+</w:t>
            </w: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ICO</w:t>
            </w:r>
          </w:p>
        </w:tc>
        <w:tc>
          <w:tcPr>
            <w:tcW w:w="259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2C6F7" w14:textId="77777777" w:rsidR="00D9168C" w:rsidRPr="00826D59" w:rsidRDefault="00D9168C" w:rsidP="00403677">
            <w:pPr>
              <w:spacing w:after="0"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APD</w:t>
            </w:r>
          </w:p>
        </w:tc>
      </w:tr>
      <w:tr w:rsidR="00D9168C" w:rsidRPr="00826D59" w14:paraId="06F0C6FE" w14:textId="77777777" w:rsidTr="00403677">
        <w:trPr>
          <w:trHeight w:val="232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DF3174" w14:textId="77777777" w:rsidR="00D9168C" w:rsidRPr="00826D59" w:rsidRDefault="00D9168C" w:rsidP="00403677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st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90049" w14:textId="77777777" w:rsidR="00D9168C" w:rsidRPr="001F16BD" w:rsidRDefault="00D9168C" w:rsidP="0040367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6BD">
              <w:rPr>
                <w:rFonts w:ascii="Times New Roman" w:hAnsi="Times New Roman" w:cs="Times New Roman"/>
                <w:sz w:val="24"/>
                <w:szCs w:val="24"/>
              </w:rPr>
              <w:t xml:space="preserve">2,487,161 </w:t>
            </w:r>
          </w:p>
          <w:p w14:paraId="280CE5DC" w14:textId="77777777" w:rsidR="00D9168C" w:rsidRPr="001F16BD" w:rsidRDefault="00D9168C" w:rsidP="00403677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F16BD">
              <w:rPr>
                <w:rFonts w:ascii="Times New Roman" w:hAnsi="Times New Roman" w:cs="Times New Roman"/>
                <w:sz w:val="24"/>
                <w:szCs w:val="24"/>
              </w:rPr>
              <w:t>(71,556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AEDA2" w14:textId="77777777" w:rsidR="00D9168C" w:rsidRPr="001F16BD" w:rsidRDefault="00D9168C" w:rsidP="0040367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6BD">
              <w:rPr>
                <w:rFonts w:ascii="Times New Roman" w:hAnsi="Times New Roman" w:cs="Times New Roman"/>
                <w:sz w:val="24"/>
                <w:szCs w:val="24"/>
              </w:rPr>
              <w:t>3,429,977</w:t>
            </w:r>
          </w:p>
          <w:p w14:paraId="16DB28FC" w14:textId="77777777" w:rsidR="00D9168C" w:rsidRPr="001F16BD" w:rsidRDefault="00D9168C" w:rsidP="00403677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F16BD">
              <w:rPr>
                <w:rFonts w:ascii="Times New Roman" w:hAnsi="Times New Roman" w:cs="Times New Roman"/>
                <w:sz w:val="24"/>
                <w:szCs w:val="24"/>
              </w:rPr>
              <w:t>(98,680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009CF" w14:textId="77777777" w:rsidR="00D9168C" w:rsidRPr="001F16BD" w:rsidRDefault="00D9168C" w:rsidP="0040367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16BD">
              <w:rPr>
                <w:rFonts w:ascii="Times New Roman" w:hAnsi="Times New Roman" w:cs="Times New Roman"/>
                <w:sz w:val="24"/>
                <w:szCs w:val="24"/>
              </w:rPr>
              <w:t>2,623,402</w:t>
            </w:r>
          </w:p>
          <w:p w14:paraId="1245483B" w14:textId="77777777" w:rsidR="00D9168C" w:rsidRPr="001F16BD" w:rsidRDefault="00D9168C" w:rsidP="00403677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F16BD">
              <w:rPr>
                <w:rFonts w:ascii="Times New Roman" w:eastAsia="Batang" w:hAnsi="Times New Roman" w:cs="Times New Roman"/>
                <w:sz w:val="24"/>
                <w:szCs w:val="24"/>
              </w:rPr>
              <w:t>(</w:t>
            </w:r>
            <w:r w:rsidRPr="001F16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,475)</w:t>
            </w:r>
          </w:p>
        </w:tc>
      </w:tr>
      <w:tr w:rsidR="001D3FEB" w:rsidRPr="00826D59" w14:paraId="1C00BDA4" w14:textId="77777777" w:rsidTr="00403677">
        <w:trPr>
          <w:trHeight w:val="72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0EC3A8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Total LYs</w:t>
            </w: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74E583" w14:textId="5F720F8C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5B87E" w14:textId="52D24C7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D394D0" w14:textId="02264F2B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</w:tr>
      <w:tr w:rsidR="001D3FEB" w:rsidRPr="00826D59" w14:paraId="0249050E" w14:textId="77777777" w:rsidTr="00403677">
        <w:trPr>
          <w:trHeight w:val="53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7FA64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QALYs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DC8EA" w14:textId="33DB5262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172C7" w14:textId="5B37A776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D17DB" w14:textId="4FDEC536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</w:tr>
      <w:tr w:rsidR="001D3FEB" w:rsidRPr="00826D59" w14:paraId="47B22B50" w14:textId="77777777" w:rsidTr="00403677">
        <w:trPr>
          <w:trHeight w:val="496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38B0E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Incremental cost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A6EEF" w14:textId="7777777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F467E" w14:textId="77777777" w:rsidR="001D3FEB" w:rsidRDefault="001D3FEB" w:rsidP="001D3F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942,816</w:t>
            </w:r>
          </w:p>
          <w:p w14:paraId="7B68E59F" w14:textId="35BDBCFE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7,125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83175" w14:textId="77777777" w:rsidR="001D3FEB" w:rsidRDefault="001D3FEB" w:rsidP="001D3F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136,241</w:t>
            </w:r>
          </w:p>
          <w:p w14:paraId="223433C1" w14:textId="536010C5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,920)</w:t>
            </w:r>
          </w:p>
        </w:tc>
      </w:tr>
      <w:tr w:rsidR="001D3FEB" w:rsidRPr="00826D59" w14:paraId="674F502F" w14:textId="77777777" w:rsidTr="00403677">
        <w:trPr>
          <w:trHeight w:val="65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46F63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cremental </w:t>
            </w: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LY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1DBD8" w14:textId="7777777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BADC2" w14:textId="6229D864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5BF79" w14:textId="7A5F664A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1D3FEB" w:rsidRPr="00826D59" w14:paraId="6037911B" w14:textId="77777777" w:rsidTr="00403677">
        <w:trPr>
          <w:trHeight w:val="65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C402FF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cs/>
              </w:rPr>
            </w:pPr>
            <w:r w:rsidRPr="00826D5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remental QALYs</w:t>
            </w: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3EE5E" w14:textId="7777777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C5E0C" w14:textId="38E42FA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40BA4B" w14:textId="2504DC6E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</w:tr>
      <w:tr w:rsidR="001D3FEB" w:rsidRPr="00826D59" w14:paraId="175D18B6" w14:textId="77777777" w:rsidTr="00403677">
        <w:trPr>
          <w:trHeight w:val="43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6AC0C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ICER per LY gained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33023" w14:textId="7777777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39282" w14:textId="77777777" w:rsidR="001D3FEB" w:rsidRDefault="001D3FEB" w:rsidP="001D3F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>5,545,976</w:t>
            </w:r>
          </w:p>
          <w:p w14:paraId="077FFD95" w14:textId="72B72FAA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59,559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99EE8" w14:textId="77777777" w:rsidR="001D3FEB" w:rsidRDefault="001D3FEB" w:rsidP="001D3FE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 xml:space="preserve"> 756,894</w:t>
            </w:r>
          </w:p>
          <w:p w14:paraId="512519D6" w14:textId="67A579B8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1,778)</w:t>
            </w:r>
            <w:r w:rsidRPr="001D3F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D3FEB" w:rsidRPr="00826D59" w14:paraId="08F6B5DF" w14:textId="77777777" w:rsidTr="00403677">
        <w:trPr>
          <w:trHeight w:val="511"/>
        </w:trPr>
        <w:tc>
          <w:tcPr>
            <w:tcW w:w="3042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9BC28" w14:textId="77777777" w:rsidR="001D3FEB" w:rsidRPr="00826D59" w:rsidRDefault="001D3FEB" w:rsidP="001D3FEB">
            <w:pPr>
              <w:spacing w:after="0" w:line="240" w:lineRule="auto"/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</w:pPr>
            <w:r w:rsidRPr="00826D59">
              <w:rPr>
                <w:rFonts w:ascii="Times New Roman" w:eastAsia="Batang" w:hAnsi="Times New Roman" w:cs="Times New Roman"/>
                <w:b/>
                <w:bCs/>
                <w:sz w:val="24"/>
                <w:szCs w:val="24"/>
              </w:rPr>
              <w:t>ICER per QALY gained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433A7" w14:textId="77777777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A64DF" w14:textId="77777777" w:rsid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       </w:t>
            </w:r>
            <w:r w:rsidRPr="001D3FEB">
              <w:rPr>
                <w:rFonts w:ascii="Times New Roman" w:eastAsia="Batang" w:hAnsi="Times New Roman" w:cs="Times New Roman"/>
                <w:sz w:val="24"/>
                <w:szCs w:val="24"/>
              </w:rPr>
              <w:t>6,734,400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 xml:space="preserve"> </w:t>
            </w:r>
          </w:p>
          <w:p w14:paraId="49ECA029" w14:textId="6A0CC795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(193,753)</w:t>
            </w:r>
          </w:p>
        </w:tc>
        <w:tc>
          <w:tcPr>
            <w:tcW w:w="2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79D30" w14:textId="794D88D8" w:rsidR="001D3FEB" w:rsidRDefault="001F16BD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Batang" w:hAnsi="Times New Roman" w:cs="Times New Roman"/>
                <w:sz w:val="24"/>
                <w:szCs w:val="24"/>
              </w:rPr>
              <w:t>Dominated</w:t>
            </w:r>
            <w:r w:rsidRPr="005D0F06">
              <w:rPr>
                <w:rFonts w:cs="Times New Roman"/>
                <w:vertAlign w:val="superscript"/>
              </w:rPr>
              <w:t>a</w:t>
            </w:r>
            <w:proofErr w:type="spellEnd"/>
            <w:r>
              <w:rPr>
                <w:rFonts w:cs="Times New Roman"/>
                <w:vertAlign w:val="superscript"/>
              </w:rPr>
              <w:t xml:space="preserve"> </w:t>
            </w:r>
            <w:r w:rsidRPr="001F16BD">
              <w:rPr>
                <w:rFonts w:cs="Times New Roman"/>
              </w:rPr>
              <w:t>(</w:t>
            </w:r>
            <w:r w:rsidR="00977104">
              <w:rPr>
                <w:rFonts w:cs="Times New Roman"/>
              </w:rPr>
              <w:t>-</w:t>
            </w:r>
            <w:r w:rsidR="001D3FEB" w:rsidRPr="001D3FEB">
              <w:rPr>
                <w:rFonts w:ascii="Times New Roman" w:eastAsia="Batang" w:hAnsi="Times New Roman" w:cs="Times New Roman"/>
                <w:sz w:val="24"/>
                <w:szCs w:val="24"/>
              </w:rPr>
              <w:t>283,835</w:t>
            </w: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)</w:t>
            </w:r>
          </w:p>
          <w:p w14:paraId="5DE3D888" w14:textId="652A0E8F" w:rsidR="001D3FEB" w:rsidRPr="001D3FEB" w:rsidRDefault="001D3FEB" w:rsidP="001D3FEB">
            <w:pPr>
              <w:spacing w:after="0" w:line="240" w:lineRule="auto"/>
              <w:jc w:val="right"/>
              <w:rPr>
                <w:rFonts w:ascii="Times New Roman" w:eastAsia="Batang" w:hAnsi="Times New Roman" w:cs="Times New Roman"/>
                <w:sz w:val="24"/>
                <w:szCs w:val="24"/>
              </w:rPr>
            </w:pPr>
            <w:r>
              <w:rPr>
                <w:rFonts w:ascii="Times New Roman" w:eastAsia="Batang" w:hAnsi="Times New Roman" w:cs="Times New Roman"/>
                <w:sz w:val="24"/>
                <w:szCs w:val="24"/>
              </w:rPr>
              <w:t>(-8,157)</w:t>
            </w:r>
          </w:p>
        </w:tc>
      </w:tr>
    </w:tbl>
    <w:p w14:paraId="77A939D1" w14:textId="77777777" w:rsidR="001F16BD" w:rsidRDefault="001F16BD" w:rsidP="001F16BD">
      <w:pPr>
        <w:rPr>
          <w:rFonts w:ascii="Times New Roman" w:hAnsi="Times New Roman" w:cs="Times New Roman"/>
          <w:sz w:val="24"/>
          <w:szCs w:val="32"/>
        </w:rPr>
      </w:pPr>
      <w:proofErr w:type="spellStart"/>
      <w:r w:rsidRPr="0077415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7415F">
        <w:rPr>
          <w:rFonts w:ascii="Times New Roman" w:hAnsi="Times New Roman" w:cs="Times New Roman"/>
          <w:sz w:val="24"/>
          <w:szCs w:val="24"/>
        </w:rPr>
        <w:t>Domina</w:t>
      </w:r>
      <w:r>
        <w:rPr>
          <w:rFonts w:ascii="Times New Roman" w:hAnsi="Times New Roman" w:cs="Times New Roman"/>
          <w:sz w:val="24"/>
          <w:szCs w:val="24"/>
        </w:rPr>
        <w:t>ted</w:t>
      </w:r>
      <w:proofErr w:type="spellEnd"/>
      <w:r w:rsidRPr="0077415F">
        <w:rPr>
          <w:rFonts w:ascii="Times New Roman" w:hAnsi="Times New Roman" w:cs="Times New Roman"/>
          <w:sz w:val="24"/>
          <w:szCs w:val="24"/>
        </w:rPr>
        <w:t xml:space="preserve"> in this context refers to </w:t>
      </w:r>
      <w:r>
        <w:rPr>
          <w:rFonts w:ascii="Times New Roman" w:hAnsi="Times New Roman" w:cs="Times New Roman"/>
          <w:sz w:val="24"/>
          <w:szCs w:val="24"/>
        </w:rPr>
        <w:t>higher</w:t>
      </w:r>
      <w:r w:rsidRPr="0077415F">
        <w:rPr>
          <w:rFonts w:ascii="Times New Roman" w:hAnsi="Times New Roman" w:cs="Times New Roman"/>
          <w:sz w:val="24"/>
          <w:szCs w:val="24"/>
        </w:rPr>
        <w:t xml:space="preserve"> costs </w:t>
      </w:r>
      <w:r>
        <w:rPr>
          <w:rFonts w:ascii="Times New Roman" w:hAnsi="Times New Roman" w:cs="Times New Roman"/>
          <w:sz w:val="24"/>
          <w:szCs w:val="24"/>
        </w:rPr>
        <w:t>but lower</w:t>
      </w:r>
      <w:r w:rsidRPr="0077415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Ys or</w:t>
      </w:r>
      <w:r w:rsidRPr="0077415F">
        <w:rPr>
          <w:rFonts w:ascii="Times New Roman" w:hAnsi="Times New Roman" w:cs="Times New Roman"/>
          <w:sz w:val="24"/>
          <w:szCs w:val="24"/>
        </w:rPr>
        <w:t xml:space="preserve"> QAL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415F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LYs, </w:t>
      </w:r>
      <w:r w:rsidRPr="0077415F">
        <w:rPr>
          <w:rFonts w:ascii="Times New Roman" w:hAnsi="Times New Roman" w:cs="Times New Roman"/>
          <w:sz w:val="24"/>
          <w:szCs w:val="32"/>
        </w:rPr>
        <w:t>life years; QALY</w:t>
      </w:r>
      <w:r>
        <w:rPr>
          <w:rFonts w:ascii="Times New Roman" w:hAnsi="Times New Roman" w:cs="Times New Roman"/>
          <w:sz w:val="24"/>
          <w:szCs w:val="32"/>
        </w:rPr>
        <w:t xml:space="preserve">, quality adjusted life years; ICER, incremental cost-effectiveness ratio; USD, United States dollar  </w:t>
      </w:r>
    </w:p>
    <w:p w14:paraId="5A51608B" w14:textId="7EF18EDB" w:rsidR="00D9168C" w:rsidRDefault="00D9168C" w:rsidP="00213DB0">
      <w:pPr>
        <w:spacing w:line="240" w:lineRule="auto"/>
        <w:ind w:left="-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026A03" w14:textId="77777777" w:rsidR="00D9168C" w:rsidRDefault="00D9168C" w:rsidP="00213DB0">
      <w:pPr>
        <w:spacing w:line="240" w:lineRule="auto"/>
        <w:ind w:left="-284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D9168C" w:rsidSect="00095D47">
      <w:pgSz w:w="12240" w:h="15840"/>
      <w:pgMar w:top="1440" w:right="1440" w:bottom="993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B9E"/>
    <w:rsid w:val="00025E5C"/>
    <w:rsid w:val="00095D47"/>
    <w:rsid w:val="000A3B65"/>
    <w:rsid w:val="001029B6"/>
    <w:rsid w:val="00115BE0"/>
    <w:rsid w:val="001B2553"/>
    <w:rsid w:val="001D3FEB"/>
    <w:rsid w:val="001F16BD"/>
    <w:rsid w:val="001F7B35"/>
    <w:rsid w:val="00213DB0"/>
    <w:rsid w:val="002348DD"/>
    <w:rsid w:val="002622D6"/>
    <w:rsid w:val="00272B15"/>
    <w:rsid w:val="004C2B9E"/>
    <w:rsid w:val="005C364F"/>
    <w:rsid w:val="007D72E5"/>
    <w:rsid w:val="007E28F3"/>
    <w:rsid w:val="0085021C"/>
    <w:rsid w:val="00977104"/>
    <w:rsid w:val="00996B59"/>
    <w:rsid w:val="009A49AD"/>
    <w:rsid w:val="009E3297"/>
    <w:rsid w:val="00B25B67"/>
    <w:rsid w:val="00BB6E25"/>
    <w:rsid w:val="00BC0671"/>
    <w:rsid w:val="00BD3402"/>
    <w:rsid w:val="00C84A71"/>
    <w:rsid w:val="00CC1F17"/>
    <w:rsid w:val="00CF0727"/>
    <w:rsid w:val="00D37382"/>
    <w:rsid w:val="00D610DF"/>
    <w:rsid w:val="00D9168C"/>
    <w:rsid w:val="00ED44DA"/>
    <w:rsid w:val="00F01E0B"/>
    <w:rsid w:val="00F9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167DE"/>
  <w15:chartTrackingRefBased/>
  <w15:docId w15:val="{7ADB6D5C-0277-4005-A16C-F521FDB4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 Chaikledkaew</dc:creator>
  <cp:keywords/>
  <dc:description/>
  <cp:lastModifiedBy>Usa Chaikledkaew</cp:lastModifiedBy>
  <cp:revision>15</cp:revision>
  <dcterms:created xsi:type="dcterms:W3CDTF">2025-07-15T17:39:00Z</dcterms:created>
  <dcterms:modified xsi:type="dcterms:W3CDTF">2025-10-22T01:48:00Z</dcterms:modified>
</cp:coreProperties>
</file>